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7B4D" w:rsidRPr="00581B0D" w:rsidRDefault="00E87B4D" w:rsidP="00581B0D">
      <w:pPr>
        <w:rPr>
          <w:lang w:val="en-US"/>
        </w:rPr>
      </w:pPr>
    </w:p>
    <w:tbl>
      <w:tblPr>
        <w:tblStyle w:val="Tabel-Gitter"/>
        <w:tblW w:w="0" w:type="auto"/>
        <w:tblInd w:w="0" w:type="dxa"/>
        <w:tblLook w:val="04A0" w:firstRow="1" w:lastRow="0" w:firstColumn="1" w:lastColumn="0" w:noHBand="0" w:noVBand="1"/>
      </w:tblPr>
      <w:tblGrid>
        <w:gridCol w:w="3803"/>
        <w:gridCol w:w="1926"/>
        <w:gridCol w:w="2145"/>
        <w:gridCol w:w="1764"/>
      </w:tblGrid>
      <w:tr w:rsidR="00581B0D" w:rsidRPr="00A747A5" w:rsidTr="00C21BD8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47A5" w:rsidRPr="00581B0D" w:rsidRDefault="00581B0D" w:rsidP="00A747A5">
            <w:pPr>
              <w:spacing w:before="240" w:line="276" w:lineRule="auto"/>
              <w:rPr>
                <w:rFonts w:ascii="Times New Roman" w:hAnsi="Times New Roman" w:cs="Times New Roman"/>
                <w:lang w:val="en-US"/>
              </w:rPr>
            </w:pPr>
            <w:bookmarkStart w:id="0" w:name="_Hlk35805317"/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Appendix 2:</w:t>
            </w:r>
            <w:r w:rsidRPr="00581B0D">
              <w:rPr>
                <w:rFonts w:ascii="Times New Roman" w:hAnsi="Times New Roman" w:cs="Times New Roman"/>
                <w:lang w:val="en-US"/>
              </w:rPr>
              <w:t xml:space="preserve"> Number of respondents with missing data (incl. those who answered “don’t know”) within six health promotion capacity domains.</w:t>
            </w:r>
          </w:p>
        </w:tc>
      </w:tr>
      <w:tr w:rsidR="00581B0D" w:rsidRPr="00581B0D" w:rsidTr="00C21BD8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81B0D" w:rsidRPr="00581B0D" w:rsidRDefault="00581B0D" w:rsidP="00C21BD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Health promotion capacity doma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eachers 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n (% of n=188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chool </w:t>
            </w:r>
            <w:r w:rsidR="00BD6E49">
              <w:rPr>
                <w:rFonts w:ascii="Times New Roman" w:hAnsi="Times New Roman" w:cs="Times New Roman"/>
                <w:b/>
                <w:bCs/>
                <w:lang w:val="en-US"/>
              </w:rPr>
              <w:t>managers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n (% of n=12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n (% of n=313)</w:t>
            </w:r>
          </w:p>
        </w:tc>
      </w:tr>
      <w:tr w:rsidR="00581B0D" w:rsidRPr="00581B0D" w:rsidTr="00C21BD8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81B0D" w:rsidRPr="00581B0D" w:rsidRDefault="00581B0D" w:rsidP="00C21BD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Knowledge development – 3 item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81B0D" w:rsidRPr="00581B0D" w:rsidRDefault="00581B0D" w:rsidP="00C21BD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81B0D" w:rsidRPr="00581B0D" w:rsidTr="00C21BD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1B0D" w:rsidRPr="00581B0D" w:rsidRDefault="00581B0D" w:rsidP="00C21BD8">
            <w:pPr>
              <w:pStyle w:val="Listeafsni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0 missing </w:t>
            </w:r>
            <w:r w:rsidRPr="00581B0D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  <w:p w:rsidR="00581B0D" w:rsidRPr="00581B0D" w:rsidRDefault="00581B0D" w:rsidP="00C21BD8">
            <w:pPr>
              <w:pStyle w:val="Listeafsni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1 missing </w:t>
            </w:r>
            <w:r w:rsidRPr="00581B0D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  <w:p w:rsidR="00581B0D" w:rsidRPr="00581B0D" w:rsidRDefault="00581B0D" w:rsidP="00C21BD8">
            <w:pPr>
              <w:pStyle w:val="Listeafsnit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2 missi</w:t>
            </w:r>
            <w:bookmarkStart w:id="1" w:name="_GoBack"/>
            <w:bookmarkEnd w:id="1"/>
            <w:r w:rsidRPr="00581B0D">
              <w:rPr>
                <w:rFonts w:ascii="Times New Roman" w:hAnsi="Times New Roman" w:cs="Times New Roman"/>
                <w:lang w:val="en-US"/>
              </w:rPr>
              <w:t>ng</w:t>
            </w:r>
          </w:p>
          <w:p w:rsidR="00581B0D" w:rsidRPr="00581B0D" w:rsidRDefault="00581B0D" w:rsidP="00C21BD8">
            <w:pPr>
              <w:pStyle w:val="Listeafsnit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 xml:space="preserve">3 missing </w:t>
            </w:r>
            <w:r w:rsidRPr="00581B0D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B0D">
              <w:rPr>
                <w:rFonts w:ascii="Times New Roman" w:hAnsi="Times New Roman" w:cs="Times New Roman"/>
                <w:b/>
                <w:bCs/>
              </w:rPr>
              <w:t>110 (58.5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B0D">
              <w:rPr>
                <w:rFonts w:ascii="Times New Roman" w:hAnsi="Times New Roman" w:cs="Times New Roman"/>
                <w:b/>
                <w:bCs/>
              </w:rPr>
              <w:t>40 (21.3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</w:rPr>
            </w:pPr>
            <w:r w:rsidRPr="00581B0D">
              <w:rPr>
                <w:rFonts w:ascii="Times New Roman" w:hAnsi="Times New Roman" w:cs="Times New Roman"/>
              </w:rPr>
              <w:t>18 (9.6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</w:rPr>
            </w:pPr>
            <w:r w:rsidRPr="00581B0D">
              <w:rPr>
                <w:rFonts w:ascii="Times New Roman" w:hAnsi="Times New Roman" w:cs="Times New Roman"/>
              </w:rPr>
              <w:t>20 (1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105 (84.0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12 (9.6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5 (4.0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3 (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215 (68.7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52 (16.6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23 (7.3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23 (7.3)</w:t>
            </w:r>
          </w:p>
        </w:tc>
      </w:tr>
      <w:tr w:rsidR="00581B0D" w:rsidRPr="00581B0D" w:rsidTr="00C21BD8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81B0D" w:rsidRPr="00581B0D" w:rsidRDefault="00581B0D" w:rsidP="00C21BD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Communication – 3 items</w:t>
            </w:r>
          </w:p>
          <w:p w:rsidR="00581B0D" w:rsidRPr="00581B0D" w:rsidRDefault="00581B0D" w:rsidP="00C21BD8">
            <w:pPr>
              <w:pStyle w:val="Listeafsni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0 missing </w:t>
            </w:r>
            <w:r w:rsidRPr="00581B0D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  <w:p w:rsidR="00581B0D" w:rsidRPr="00581B0D" w:rsidRDefault="00581B0D" w:rsidP="00C21BD8">
            <w:pPr>
              <w:pStyle w:val="Listeafsni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1 missing </w:t>
            </w:r>
            <w:r w:rsidRPr="00581B0D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  <w:p w:rsidR="00581B0D" w:rsidRPr="00581B0D" w:rsidRDefault="00581B0D" w:rsidP="00C21BD8">
            <w:pPr>
              <w:pStyle w:val="Listeafsnit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2 missing</w:t>
            </w:r>
          </w:p>
          <w:p w:rsidR="00581B0D" w:rsidRPr="00581B0D" w:rsidRDefault="00581B0D" w:rsidP="00C21BD8">
            <w:pPr>
              <w:ind w:left="720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 xml:space="preserve">3 missing </w:t>
            </w:r>
            <w:r w:rsidRPr="00581B0D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130 (69.1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36 (19.1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12 (6.4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10 (5.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115 (92.0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8 (6.4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2 (1.6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245 (78.3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44 (14.1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14 (4.5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10 (3.2)</w:t>
            </w:r>
          </w:p>
        </w:tc>
      </w:tr>
      <w:tr w:rsidR="00581B0D" w:rsidRPr="00581B0D" w:rsidTr="00C21BD8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81B0D" w:rsidRPr="00581B0D" w:rsidRDefault="00581B0D" w:rsidP="00C21BD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Resources – 5 items</w:t>
            </w:r>
          </w:p>
          <w:p w:rsidR="00581B0D" w:rsidRPr="00581B0D" w:rsidRDefault="00581B0D" w:rsidP="00C21BD8">
            <w:pPr>
              <w:pStyle w:val="Listeafsni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0 missing </w:t>
            </w:r>
            <w:r w:rsidRPr="00581B0D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  <w:p w:rsidR="00581B0D" w:rsidRPr="00581B0D" w:rsidRDefault="00581B0D" w:rsidP="00C21BD8">
            <w:pPr>
              <w:pStyle w:val="Listeafsni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1 missing </w:t>
            </w:r>
            <w:r w:rsidRPr="00581B0D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  <w:p w:rsidR="00581B0D" w:rsidRPr="00581B0D" w:rsidRDefault="00581B0D" w:rsidP="00C21BD8">
            <w:pPr>
              <w:pStyle w:val="Listeafsnit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 xml:space="preserve">2 missing </w:t>
            </w:r>
            <w:r w:rsidRPr="00581B0D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:rsidR="00581B0D" w:rsidRPr="00581B0D" w:rsidRDefault="00581B0D" w:rsidP="00C21BD8">
            <w:pPr>
              <w:ind w:left="720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3 missing</w:t>
            </w:r>
          </w:p>
          <w:p w:rsidR="00581B0D" w:rsidRPr="00581B0D" w:rsidRDefault="00581B0D" w:rsidP="00C21BD8">
            <w:pPr>
              <w:ind w:left="720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4 missing</w:t>
            </w:r>
          </w:p>
          <w:p w:rsidR="00581B0D" w:rsidRPr="00581B0D" w:rsidRDefault="00581B0D" w:rsidP="00C21BD8">
            <w:pPr>
              <w:ind w:left="720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 xml:space="preserve">5 missing </w:t>
            </w:r>
            <w:r w:rsidRPr="00581B0D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89 (47.3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40 (21.3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21 (11.2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17 (9.0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9 (4.8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12 (6.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104 (83.2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13 (10.4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4 (3.2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1 (0.8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0 (0.0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3 (2.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193 (61.7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53 (16.9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25 (8.0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18 (5.8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9 (2.9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15 (4.8)</w:t>
            </w:r>
          </w:p>
        </w:tc>
      </w:tr>
      <w:tr w:rsidR="00581B0D" w:rsidRPr="00581B0D" w:rsidTr="00C21BD8">
        <w:tc>
          <w:tcPr>
            <w:tcW w:w="0" w:type="auto"/>
            <w:tcBorders>
              <w:left w:val="nil"/>
              <w:right w:val="nil"/>
            </w:tcBorders>
          </w:tcPr>
          <w:p w:rsidR="00581B0D" w:rsidRPr="00581B0D" w:rsidRDefault="00581B0D" w:rsidP="00C21BD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School-based leadership – 5 items</w:t>
            </w:r>
          </w:p>
          <w:p w:rsidR="00581B0D" w:rsidRPr="00581B0D" w:rsidRDefault="00581B0D" w:rsidP="00C21BD8">
            <w:pPr>
              <w:pStyle w:val="Listeafsni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0 missing </w:t>
            </w:r>
            <w:r w:rsidRPr="00581B0D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  <w:p w:rsidR="00581B0D" w:rsidRPr="00581B0D" w:rsidRDefault="00581B0D" w:rsidP="00C21BD8">
            <w:pPr>
              <w:pStyle w:val="Listeafsni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1 missing </w:t>
            </w:r>
            <w:r w:rsidRPr="00581B0D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  <w:p w:rsidR="00581B0D" w:rsidRPr="00581B0D" w:rsidRDefault="00581B0D" w:rsidP="00C21BD8">
            <w:pPr>
              <w:pStyle w:val="Listeafsnit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 xml:space="preserve">2 missing </w:t>
            </w:r>
            <w:r w:rsidRPr="00581B0D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:rsidR="00581B0D" w:rsidRPr="00581B0D" w:rsidRDefault="00581B0D" w:rsidP="00C21BD8">
            <w:pPr>
              <w:ind w:left="720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3 missing</w:t>
            </w:r>
          </w:p>
          <w:p w:rsidR="00581B0D" w:rsidRPr="00581B0D" w:rsidRDefault="00581B0D" w:rsidP="00C21BD8">
            <w:pPr>
              <w:ind w:left="720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4 missing</w:t>
            </w:r>
          </w:p>
          <w:p w:rsidR="00581B0D" w:rsidRPr="00581B0D" w:rsidRDefault="00581B0D" w:rsidP="00C21BD8">
            <w:pPr>
              <w:ind w:left="720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 xml:space="preserve">5 missing </w:t>
            </w:r>
            <w:r w:rsidRPr="00581B0D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117 (62.2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16 (8.5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20 (10.6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14 (7.4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5 (2.7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15 (8.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109 (87.2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5 (4.0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4 (3.2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5 (4.0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0 (0.0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2 (1.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226 (72.2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21 (6.7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24 (7.7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19 (6.1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5 (1.6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18 (5.8)</w:t>
            </w:r>
          </w:p>
        </w:tc>
      </w:tr>
      <w:tr w:rsidR="00581B0D" w:rsidRPr="00581B0D" w:rsidTr="00C21BD8">
        <w:tc>
          <w:tcPr>
            <w:tcW w:w="0" w:type="auto"/>
            <w:tcBorders>
              <w:left w:val="nil"/>
              <w:right w:val="nil"/>
            </w:tcBorders>
          </w:tcPr>
          <w:p w:rsidR="00581B0D" w:rsidRPr="00581B0D" w:rsidRDefault="00581B0D" w:rsidP="00C21BD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Teaching staff – 2 items</w:t>
            </w:r>
          </w:p>
          <w:p w:rsidR="00581B0D" w:rsidRPr="00581B0D" w:rsidRDefault="00581B0D" w:rsidP="00C21BD8">
            <w:pPr>
              <w:pStyle w:val="Listeafsni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0 missing </w:t>
            </w:r>
            <w:r w:rsidRPr="00581B0D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  <w:p w:rsidR="00581B0D" w:rsidRPr="00581B0D" w:rsidRDefault="00581B0D" w:rsidP="00C21BD8">
            <w:pPr>
              <w:pStyle w:val="Listeafsnit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1 missing</w:t>
            </w:r>
          </w:p>
          <w:p w:rsidR="00581B0D" w:rsidRPr="00581B0D" w:rsidRDefault="00581B0D" w:rsidP="00C21BD8">
            <w:pPr>
              <w:pStyle w:val="Listeafsnit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 xml:space="preserve">2 missing </w:t>
            </w:r>
            <w:r w:rsidRPr="00581B0D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145 (77.1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34 (18.1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9 (4.8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119 (95.2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6 (4.8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264 (84.3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40 (12.8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9 (2.9)</w:t>
            </w:r>
          </w:p>
        </w:tc>
      </w:tr>
      <w:tr w:rsidR="00581B0D" w:rsidRPr="00581B0D" w:rsidTr="00C21BD8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81B0D" w:rsidRPr="00581B0D" w:rsidRDefault="00581B0D" w:rsidP="00C21BD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Students – 2 items</w:t>
            </w:r>
          </w:p>
          <w:p w:rsidR="00581B0D" w:rsidRPr="00581B0D" w:rsidRDefault="00581B0D" w:rsidP="00C21BD8">
            <w:pPr>
              <w:pStyle w:val="Listeafsni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0 missing </w:t>
            </w:r>
            <w:r w:rsidRPr="00581B0D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  <w:p w:rsidR="00581B0D" w:rsidRPr="00581B0D" w:rsidRDefault="00581B0D" w:rsidP="00C21BD8">
            <w:pPr>
              <w:pStyle w:val="Listeafsnit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1 missing</w:t>
            </w:r>
          </w:p>
          <w:p w:rsidR="00581B0D" w:rsidRPr="00581B0D" w:rsidRDefault="00581B0D" w:rsidP="00C21BD8">
            <w:pPr>
              <w:ind w:left="720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 xml:space="preserve">2 missing </w:t>
            </w:r>
            <w:r w:rsidRPr="00581B0D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139 (73.9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36 (19.1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13 (6.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118 (94.4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5 (4.0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2 (1.6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B0D">
              <w:rPr>
                <w:rFonts w:ascii="Times New Roman" w:hAnsi="Times New Roman" w:cs="Times New Roman"/>
                <w:b/>
                <w:bCs/>
                <w:lang w:val="en-US"/>
              </w:rPr>
              <w:t>257 (82.1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41 (13.1)</w:t>
            </w:r>
          </w:p>
          <w:p w:rsidR="00581B0D" w:rsidRPr="00581B0D" w:rsidRDefault="00581B0D" w:rsidP="00C2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B0D">
              <w:rPr>
                <w:rFonts w:ascii="Times New Roman" w:hAnsi="Times New Roman" w:cs="Times New Roman"/>
                <w:lang w:val="en-US"/>
              </w:rPr>
              <w:t>15 (4.8)</w:t>
            </w:r>
          </w:p>
        </w:tc>
      </w:tr>
      <w:tr w:rsidR="00581B0D" w:rsidRPr="00A747A5" w:rsidTr="00C21BD8"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:rsidR="00581B0D" w:rsidRPr="00581B0D" w:rsidRDefault="00581B0D" w:rsidP="00C21BD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81B0D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581B0D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581B0D">
              <w:rPr>
                <w:rFonts w:ascii="Times New Roman" w:hAnsi="Times New Roman" w:cs="Times New Roman"/>
                <w:lang w:val="en-US"/>
              </w:rPr>
              <w:t xml:space="preserve">The number of missing items is less than 1/3 of items of the domain, i.e. respondents have provided data on more than 2/3 of items of the domain. </w:t>
            </w:r>
            <w:r w:rsidRPr="00581B0D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581B0D">
              <w:rPr>
                <w:rFonts w:ascii="Times New Roman" w:hAnsi="Times New Roman" w:cs="Times New Roman"/>
                <w:lang w:val="en-US"/>
              </w:rPr>
              <w:t xml:space="preserve"> Respondents with missing data on all items is not considered to influence the validity of the domain or factor structure</w:t>
            </w:r>
          </w:p>
        </w:tc>
      </w:tr>
      <w:bookmarkEnd w:id="0"/>
    </w:tbl>
    <w:p w:rsidR="00025E04" w:rsidRPr="00025E04" w:rsidRDefault="00025E04">
      <w:pPr>
        <w:rPr>
          <w:lang w:val="en-US"/>
        </w:rPr>
      </w:pPr>
    </w:p>
    <w:sectPr w:rsidR="00025E04" w:rsidRPr="00025E0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3B29CB"/>
    <w:multiLevelType w:val="multilevel"/>
    <w:tmpl w:val="22B4C0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ypografi3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CB644D3"/>
    <w:multiLevelType w:val="multilevel"/>
    <w:tmpl w:val="4172211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E04"/>
    <w:rsid w:val="00025E04"/>
    <w:rsid w:val="003F38D4"/>
    <w:rsid w:val="005362A8"/>
    <w:rsid w:val="00581B0D"/>
    <w:rsid w:val="007C02A4"/>
    <w:rsid w:val="00A747A5"/>
    <w:rsid w:val="00B7423A"/>
    <w:rsid w:val="00BD6E49"/>
    <w:rsid w:val="00D02EA6"/>
    <w:rsid w:val="00D11C86"/>
    <w:rsid w:val="00DE4745"/>
    <w:rsid w:val="00E0729D"/>
    <w:rsid w:val="00E3464E"/>
    <w:rsid w:val="00E8684F"/>
    <w:rsid w:val="00E87B4D"/>
    <w:rsid w:val="00F33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40F3E1"/>
  <w15:chartTrackingRefBased/>
  <w15:docId w15:val="{D8EA4CE1-C9D2-4BD6-9D89-CCC6A7E54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25E04"/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E87B4D"/>
    <w:pPr>
      <w:keepNext/>
      <w:keepLines/>
      <w:spacing w:before="240" w:after="0"/>
      <w:outlineLvl w:val="0"/>
    </w:pPr>
    <w:rPr>
      <w:rFonts w:eastAsiaTheme="majorEastAsia" w:cstheme="majorBidi"/>
      <w:color w:val="FF0000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8684F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E8684F"/>
    <w:pPr>
      <w:keepNext/>
      <w:keepLines/>
      <w:spacing w:before="40" w:after="0"/>
      <w:outlineLvl w:val="2"/>
    </w:pPr>
    <w:rPr>
      <w:rFonts w:eastAsiaTheme="majorEastAsia" w:cstheme="majorBidi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Typografi1">
    <w:name w:val="Typografi1"/>
    <w:basedOn w:val="Normal"/>
    <w:next w:val="Overskrift3"/>
    <w:link w:val="Typografi1Tegn"/>
    <w:autoRedefine/>
    <w:qFormat/>
    <w:rsid w:val="00E8684F"/>
    <w:pPr>
      <w:keepNext/>
      <w:keepLines/>
      <w:spacing w:before="240" w:after="0"/>
      <w:outlineLvl w:val="0"/>
    </w:pPr>
    <w:rPr>
      <w:rFonts w:ascii="Arial Rounded MT Bold" w:eastAsiaTheme="majorEastAsia" w:hAnsi="Arial Rounded MT Bold" w:cstheme="majorBidi"/>
      <w:color w:val="2F5496" w:themeColor="accent1" w:themeShade="BF"/>
      <w:sz w:val="24"/>
      <w:szCs w:val="32"/>
    </w:rPr>
  </w:style>
  <w:style w:type="character" w:customStyle="1" w:styleId="Typografi1Tegn">
    <w:name w:val="Typografi1 Tegn"/>
    <w:basedOn w:val="Standardskrifttypeiafsnit"/>
    <w:link w:val="Typografi1"/>
    <w:rsid w:val="00D02EA6"/>
    <w:rPr>
      <w:rFonts w:ascii="Arial Rounded MT Bold" w:eastAsiaTheme="majorEastAsia" w:hAnsi="Arial Rounded MT Bold" w:cstheme="majorBidi"/>
      <w:color w:val="2F5496" w:themeColor="accent1" w:themeShade="BF"/>
      <w:sz w:val="24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E8684F"/>
    <w:rPr>
      <w:rFonts w:eastAsiaTheme="majorEastAsia" w:cstheme="majorBidi"/>
      <w:sz w:val="24"/>
      <w:szCs w:val="24"/>
    </w:rPr>
  </w:style>
  <w:style w:type="paragraph" w:customStyle="1" w:styleId="Face-it3">
    <w:name w:val="Face-it 3"/>
    <w:basedOn w:val="Overskrift3"/>
    <w:link w:val="Face-it3Tegn"/>
    <w:qFormat/>
    <w:rsid w:val="00D02EA6"/>
    <w:rPr>
      <w:rFonts w:ascii="Arial Rounded MT Bold" w:hAnsi="Arial Rounded MT Bold"/>
    </w:rPr>
  </w:style>
  <w:style w:type="character" w:customStyle="1" w:styleId="Face-it3Tegn">
    <w:name w:val="Face-it 3 Tegn"/>
    <w:basedOn w:val="Overskrift3Tegn"/>
    <w:link w:val="Face-it3"/>
    <w:rsid w:val="00D02EA6"/>
    <w:rPr>
      <w:rFonts w:ascii="Arial Rounded MT Bold" w:eastAsiaTheme="majorEastAsia" w:hAnsi="Arial Rounded MT Bold" w:cstheme="majorBidi"/>
      <w:color w:val="1F3763" w:themeColor="accent1" w:themeShade="7F"/>
      <w:sz w:val="24"/>
      <w:szCs w:val="24"/>
    </w:rPr>
  </w:style>
  <w:style w:type="paragraph" w:customStyle="1" w:styleId="Face-it2">
    <w:name w:val="Face-it 2"/>
    <w:basedOn w:val="Overskrift2"/>
    <w:link w:val="Face-it2Tegn"/>
    <w:autoRedefine/>
    <w:qFormat/>
    <w:rsid w:val="00D02EA6"/>
    <w:rPr>
      <w:rFonts w:ascii="Arial Rounded MT Bold" w:hAnsi="Arial Rounded MT Bold"/>
      <w:color w:val="000000" w:themeColor="text1"/>
    </w:rPr>
  </w:style>
  <w:style w:type="character" w:customStyle="1" w:styleId="Face-it2Tegn">
    <w:name w:val="Face-it 2 Tegn"/>
    <w:basedOn w:val="Overskrift2Tegn"/>
    <w:link w:val="Face-it2"/>
    <w:rsid w:val="00D02EA6"/>
    <w:rPr>
      <w:rFonts w:ascii="Arial Rounded MT Bold" w:eastAsiaTheme="majorEastAsia" w:hAnsi="Arial Rounded MT Bold" w:cstheme="majorBidi"/>
      <w:color w:val="000000" w:themeColor="text1"/>
      <w:sz w:val="26"/>
      <w:szCs w:val="26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E8684F"/>
    <w:rPr>
      <w:rFonts w:eastAsiaTheme="majorEastAsia" w:cstheme="majorBidi"/>
      <w:sz w:val="26"/>
      <w:szCs w:val="26"/>
    </w:rPr>
  </w:style>
  <w:style w:type="paragraph" w:customStyle="1" w:styleId="Typografi3">
    <w:name w:val="Typografi3"/>
    <w:basedOn w:val="Overskrift3"/>
    <w:next w:val="Overskrift3"/>
    <w:link w:val="Typografi3Tegn"/>
    <w:autoRedefine/>
    <w:qFormat/>
    <w:rsid w:val="00E8684F"/>
    <w:pPr>
      <w:numPr>
        <w:ilvl w:val="1"/>
        <w:numId w:val="2"/>
      </w:numPr>
      <w:spacing w:before="240"/>
      <w:ind w:left="360" w:hanging="360"/>
      <w:outlineLvl w:val="0"/>
    </w:pPr>
    <w:rPr>
      <w:szCs w:val="32"/>
    </w:rPr>
  </w:style>
  <w:style w:type="character" w:customStyle="1" w:styleId="Typografi3Tegn">
    <w:name w:val="Typografi3 Tegn"/>
    <w:basedOn w:val="Standardskrifttypeiafsnit"/>
    <w:link w:val="Typografi3"/>
    <w:rsid w:val="00E8684F"/>
    <w:rPr>
      <w:rFonts w:eastAsiaTheme="majorEastAsia" w:cstheme="majorBidi"/>
      <w:color w:val="1F3763" w:themeColor="accent1" w:themeShade="7F"/>
      <w:sz w:val="24"/>
      <w:szCs w:val="32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E87B4D"/>
    <w:rPr>
      <w:rFonts w:eastAsiaTheme="majorEastAsia" w:cstheme="majorBidi"/>
      <w:color w:val="FF0000"/>
      <w:sz w:val="32"/>
      <w:szCs w:val="32"/>
    </w:rPr>
  </w:style>
  <w:style w:type="table" w:styleId="Tabel-Gitter">
    <w:name w:val="Table Grid"/>
    <w:basedOn w:val="Tabel-Normal"/>
    <w:uiPriority w:val="39"/>
    <w:rsid w:val="00025E0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025E04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25E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25E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3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Thøgersen</dc:creator>
  <cp:keywords/>
  <dc:description/>
  <cp:lastModifiedBy>Maja Thøgersen</cp:lastModifiedBy>
  <cp:revision>3</cp:revision>
  <dcterms:created xsi:type="dcterms:W3CDTF">2020-05-15T08:31:00Z</dcterms:created>
  <dcterms:modified xsi:type="dcterms:W3CDTF">2020-05-15T08:33:00Z</dcterms:modified>
</cp:coreProperties>
</file>